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  <w:szCs w:val="24"/>
        </w:rPr>
        <w:t xml:space="preserve">S2 Table. Results of the stratification concerning </w:t>
      </w:r>
      <w:r>
        <w:rPr>
          <w:b/>
          <w:kern w:val="0"/>
          <w:sz w:val="24"/>
        </w:rPr>
        <w:t>traditional risk factors such as age, sex, BMI and smoking for five SNPs and TG levels.</w:t>
      </w:r>
    </w:p>
    <w:tbl>
      <w:tblPr>
        <w:tblW w:w="137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918"/>
        <w:gridCol w:w="1048"/>
        <w:gridCol w:w="1040"/>
        <w:gridCol w:w="239"/>
        <w:gridCol w:w="1067"/>
        <w:gridCol w:w="1040"/>
        <w:gridCol w:w="247"/>
        <w:gridCol w:w="1079"/>
        <w:gridCol w:w="1040"/>
        <w:gridCol w:w="263"/>
        <w:gridCol w:w="1123"/>
        <w:gridCol w:w="1040"/>
        <w:gridCol w:w="240"/>
        <w:gridCol w:w="1247"/>
        <w:gridCol w:w="1039"/>
      </w:tblGrid>
      <w:tr>
        <w:trPr>
          <w:trHeight w:val="419" w:hRule="atLeast"/>
        </w:trPr>
        <w:tc>
          <w:tcPr>
            <w:tcW w:w="10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175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 (mmol/L)</w:t>
            </w:r>
          </w:p>
        </w:tc>
      </w:tr>
      <w:tr>
        <w:trPr>
          <w:trHeight w:val="196" w:hRule="atLeast"/>
        </w:trPr>
        <w:tc>
          <w:tcPr>
            <w:tcW w:w="10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</w:t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96" w:hRule="atLeast"/>
        </w:trPr>
        <w:tc>
          <w:tcPr>
            <w:tcW w:w="10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</w:t>
            </w:r>
          </w:p>
        </w:tc>
      </w:tr>
      <w:tr>
        <w:trPr>
          <w:trHeight w:val="196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997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±0.5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8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±0.4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±0.85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±0.5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±0.83</w:t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±0.7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77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±0.6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±0.88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±0.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±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±1.02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93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0.95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±1.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0.8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±0.8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±1.12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±1.16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58±1.03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±1.12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±1.00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1.11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0.9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1.15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±0.86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±1.29*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rs44173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±0.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±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±0.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±0.8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±0.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78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±0.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±0.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±0.6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±0.83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95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±0.99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±1.10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9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±1.00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0.96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±1.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±0.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±0.79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16*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±1.16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1.03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0.94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1.14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±0.99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±1.11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±0.99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1.14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±0.8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±1.28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×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×10</w:t>
            </w:r>
            <w:r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×10</w:t>
            </w:r>
            <w:r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×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×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18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±0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±0.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±0.7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±0.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±0.77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±0.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±0.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±0.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0.83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±1.18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18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±1.08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±1.21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1.02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±1.22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1.18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±1.19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88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±1.48*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±1.3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±1.29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±1.08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±1.40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±1.2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±1.33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±1.30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±1.28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±1.16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±1.43*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×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×10</w:t>
            </w:r>
            <w:r>
              <w:rPr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×10</w:t>
            </w:r>
            <w:r>
              <w:rPr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×10</w:t>
            </w:r>
            <w:r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×10</w:t>
            </w:r>
            <w:r>
              <w:rPr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×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×10</w:t>
            </w:r>
            <w:r>
              <w:rPr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×10</w:t>
            </w:r>
            <w:r>
              <w:rPr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×10</w:t>
            </w:r>
            <w:r>
              <w:rPr>
                <w:sz w:val="18"/>
                <w:szCs w:val="18"/>
                <w:vertAlign w:val="superscript"/>
              </w:rPr>
              <w:t>-16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895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±0.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9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±0.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0.92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±0.7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±1.03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1.25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08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1.11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1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±1.05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±1.18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1.09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18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91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±1.41*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±1.01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±1.31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±0.9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±1.25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±1.09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±1.22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±1.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±1.2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0.8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±1.43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×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×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×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968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±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8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86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±0.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±0.96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1.23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1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1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±1.15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±1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1.17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1.09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±1.16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±0.87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±1.41*</w:t>
            </w:r>
          </w:p>
        </w:tc>
      </w:tr>
      <w:tr>
        <w:trPr>
          <w:trHeight w:val="196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±0.92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±0.74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±1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±1.18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±1.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±1.12*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23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±1.01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88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±1.27*</w:t>
            </w:r>
          </w:p>
        </w:tc>
      </w:tr>
      <w:tr>
        <w:trPr>
          <w:trHeight w:val="196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×10</w:t>
            </w:r>
            <w:r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×10</w:t>
            </w:r>
            <w:r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×10</w:t>
            </w:r>
            <w:r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×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×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×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×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/>
      </w:pPr>
      <w:r>
        <w:rPr/>
        <w:t>The</w:t>
      </w:r>
      <w:r>
        <w:rPr>
          <w:i/>
        </w:rPr>
        <w:t xml:space="preserve"> P</w:t>
      </w:r>
      <w:r>
        <w:rPr/>
        <w:t xml:space="preserve"> values for SNP effect calculated in a multiple linear regression model </w:t>
      </w:r>
      <w:r>
        <w:rPr/>
        <w:t>adjusted</w:t>
      </w:r>
      <w:r>
        <w:rPr/>
        <w:t xml:space="preserve"> for age, sex, BMI, smoking and drinking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2:44:00Z</dcterms:created>
  <dc:creator>User</dc:creator>
  <dc:description/>
  <cp:keywords/>
  <dc:language>en-US</dc:language>
  <cp:lastModifiedBy>User</cp:lastModifiedBy>
  <dcterms:modified xsi:type="dcterms:W3CDTF">2015-09-09T02:45:00Z</dcterms:modified>
  <cp:revision>3</cp:revision>
  <dc:subject/>
  <dc:title>Effects of polymorphisms in APOA4-APOA5-ZNF259-BUD13 gene cluster on plasma levels of triglycerides and risk of coronary heart disease in Chine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